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D4F8F" w14:textId="4C72FA7E" w:rsidR="00064786" w:rsidRPr="004E402E" w:rsidRDefault="00330F00" w:rsidP="009F118C">
      <w:pPr>
        <w:widowControl/>
        <w:spacing w:line="276" w:lineRule="auto"/>
        <w:jc w:val="left"/>
        <w:rPr>
          <w:rFonts w:ascii="Arial" w:hAnsi="Arial" w:cs="Arial"/>
          <w:b/>
          <w:bCs/>
          <w:sz w:val="22"/>
        </w:rPr>
      </w:pPr>
      <w:r w:rsidRPr="00D642F4">
        <w:rPr>
          <w:rFonts w:ascii="Arial" w:hAnsi="Arial" w:cs="Arial"/>
          <w:b/>
          <w:bCs/>
          <w:kern w:val="0"/>
          <w:sz w:val="22"/>
        </w:rPr>
        <w:t>Supplemental Table</w:t>
      </w:r>
      <w:r w:rsidR="00064786" w:rsidRPr="00D642F4">
        <w:rPr>
          <w:rFonts w:ascii="Arial" w:hAnsi="Arial" w:cs="Arial"/>
          <w:b/>
          <w:bCs/>
          <w:sz w:val="22"/>
        </w:rPr>
        <w:t xml:space="preserve"> 1</w:t>
      </w:r>
      <w:r w:rsidR="009F118C" w:rsidRPr="000158AC">
        <w:rPr>
          <w:rFonts w:ascii="Arial" w:hAnsi="Arial" w:cs="Arial"/>
          <w:b/>
          <w:bCs/>
          <w:sz w:val="22"/>
        </w:rPr>
        <w:t>.</w:t>
      </w:r>
      <w:r w:rsidR="00676487">
        <w:rPr>
          <w:rFonts w:ascii="Arial" w:hAnsi="Arial" w:cs="Arial" w:hint="eastAsia"/>
          <w:b/>
          <w:bCs/>
          <w:sz w:val="22"/>
        </w:rPr>
        <w:t xml:space="preserve"> </w:t>
      </w:r>
      <w:r w:rsidR="009F118C" w:rsidRPr="006074E4">
        <w:rPr>
          <w:rFonts w:ascii="Arial" w:hAnsi="Arial" w:cs="Arial"/>
          <w:sz w:val="22"/>
        </w:rPr>
        <w:t>Characteristics of the patients</w:t>
      </w:r>
      <w:r w:rsidR="009F118C" w:rsidRPr="00D642F4">
        <w:rPr>
          <w:rFonts w:ascii="Arial" w:hAnsi="Arial" w:cs="Arial"/>
          <w:sz w:val="22"/>
        </w:rPr>
        <w:t xml:space="preserve"> with knee OA </w:t>
      </w:r>
      <w:r w:rsidR="00984697" w:rsidRPr="00D642F4">
        <w:rPr>
          <w:rFonts w:ascii="Arial" w:hAnsi="Arial" w:cs="Arial"/>
          <w:sz w:val="22"/>
        </w:rPr>
        <w:t xml:space="preserve">who </w:t>
      </w:r>
      <w:r w:rsidR="009F118C" w:rsidRPr="00D642F4">
        <w:rPr>
          <w:rFonts w:ascii="Arial" w:hAnsi="Arial" w:cs="Arial"/>
          <w:sz w:val="22"/>
        </w:rPr>
        <w:t xml:space="preserve">underwent </w:t>
      </w:r>
      <w:proofErr w:type="gramStart"/>
      <w:r w:rsidR="00905631">
        <w:rPr>
          <w:rFonts w:ascii="Arial" w:hAnsi="Arial" w:cs="Arial"/>
          <w:sz w:val="22"/>
          <w:lang w:val="en-CA"/>
        </w:rPr>
        <w:t>UKA</w:t>
      </w:r>
      <w:proofErr w:type="gramEnd"/>
    </w:p>
    <w:tbl>
      <w:tblPr>
        <w:tblStyle w:val="a3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88"/>
      </w:tblGrid>
      <w:tr w:rsidR="006074E4" w:rsidRPr="006074E4" w14:paraId="148D4F92" w14:textId="77777777" w:rsidTr="0076252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48D4F90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148D4F91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10</w:t>
            </w:r>
          </w:p>
        </w:tc>
      </w:tr>
      <w:tr w:rsidR="006074E4" w:rsidRPr="006074E4" w14:paraId="148D4F95" w14:textId="77777777" w:rsidTr="0076252B">
        <w:tc>
          <w:tcPr>
            <w:tcW w:w="2977" w:type="dxa"/>
            <w:tcBorders>
              <w:top w:val="single" w:sz="4" w:space="0" w:color="auto"/>
            </w:tcBorders>
          </w:tcPr>
          <w:p w14:paraId="148D4F93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Age</w:t>
            </w:r>
            <w:r w:rsidR="009F118C" w:rsidRPr="006074E4">
              <w:rPr>
                <w:rFonts w:ascii="Arial" w:hAnsi="Arial" w:cs="Arial"/>
                <w:sz w:val="22"/>
              </w:rPr>
              <w:t xml:space="preserve"> (y)</w:t>
            </w:r>
            <w:r w:rsidR="00072569" w:rsidRPr="006074E4">
              <w:rPr>
                <w:rFonts w:ascii="Arial" w:hAnsi="Arial" w:cs="Arial"/>
                <w:sz w:val="22"/>
              </w:rPr>
              <w:t xml:space="preserve"> </w:t>
            </w:r>
            <w:r w:rsidR="009F118C" w:rsidRPr="006074E4">
              <w:rPr>
                <w:rFonts w:ascii="Arial" w:hAnsi="Arial" w:cs="Arial"/>
                <w:sz w:val="22"/>
              </w:rPr>
              <w:t>(SD, Range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148D4F94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74.2</w:t>
            </w:r>
            <w:r w:rsidR="00072569" w:rsidRPr="006074E4">
              <w:rPr>
                <w:rFonts w:ascii="Arial" w:hAnsi="Arial" w:cs="Arial" w:hint="eastAsia"/>
                <w:sz w:val="22"/>
              </w:rPr>
              <w:t xml:space="preserve"> </w:t>
            </w:r>
            <w:r w:rsidRPr="006074E4">
              <w:rPr>
                <w:rFonts w:ascii="Arial" w:hAnsi="Arial" w:cs="Arial"/>
                <w:sz w:val="22"/>
              </w:rPr>
              <w:t>(6.03, 63</w:t>
            </w:r>
            <w:r w:rsidR="009F118C" w:rsidRPr="006074E4">
              <w:rPr>
                <w:rFonts w:ascii="Arial" w:hAnsi="Arial" w:cs="Arial"/>
                <w:sz w:val="22"/>
              </w:rPr>
              <w:t xml:space="preserve"> - </w:t>
            </w:r>
            <w:r w:rsidRPr="006074E4">
              <w:rPr>
                <w:rFonts w:ascii="Arial" w:hAnsi="Arial" w:cs="Arial"/>
                <w:sz w:val="22"/>
              </w:rPr>
              <w:t>83)</w:t>
            </w:r>
          </w:p>
        </w:tc>
      </w:tr>
      <w:tr w:rsidR="006074E4" w:rsidRPr="006074E4" w14:paraId="148D4F98" w14:textId="77777777" w:rsidTr="0076252B">
        <w:tc>
          <w:tcPr>
            <w:tcW w:w="2977" w:type="dxa"/>
          </w:tcPr>
          <w:p w14:paraId="148D4F96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Gender</w:t>
            </w:r>
            <w:r w:rsidR="009F118C" w:rsidRPr="006074E4">
              <w:rPr>
                <w:rFonts w:ascii="Arial" w:hAnsi="Arial" w:cs="Arial"/>
                <w:sz w:val="22"/>
              </w:rPr>
              <w:t xml:space="preserve"> (Male</w:t>
            </w:r>
            <w:r w:rsidR="00072569" w:rsidRPr="006074E4">
              <w:rPr>
                <w:rFonts w:ascii="Arial" w:hAnsi="Arial" w:cs="Arial"/>
                <w:sz w:val="22"/>
              </w:rPr>
              <w:t xml:space="preserve"> </w:t>
            </w:r>
            <w:r w:rsidR="009F118C" w:rsidRPr="006074E4">
              <w:rPr>
                <w:rFonts w:ascii="Arial" w:hAnsi="Arial" w:cs="Arial"/>
                <w:sz w:val="22"/>
              </w:rPr>
              <w:t>/</w:t>
            </w:r>
            <w:r w:rsidR="00072569" w:rsidRPr="006074E4">
              <w:rPr>
                <w:rFonts w:ascii="Arial" w:hAnsi="Arial" w:cs="Arial"/>
                <w:sz w:val="22"/>
              </w:rPr>
              <w:t xml:space="preserve"> </w:t>
            </w:r>
            <w:r w:rsidR="009F118C" w:rsidRPr="006074E4">
              <w:rPr>
                <w:rFonts w:ascii="Arial" w:hAnsi="Arial" w:cs="Arial"/>
                <w:sz w:val="22"/>
              </w:rPr>
              <w:t>Female)</w:t>
            </w:r>
          </w:p>
        </w:tc>
        <w:tc>
          <w:tcPr>
            <w:tcW w:w="2688" w:type="dxa"/>
          </w:tcPr>
          <w:p w14:paraId="148D4F97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1</w:t>
            </w:r>
            <w:r w:rsidR="009F118C" w:rsidRPr="006074E4">
              <w:rPr>
                <w:rFonts w:ascii="Arial" w:hAnsi="Arial" w:cs="Arial"/>
                <w:sz w:val="22"/>
              </w:rPr>
              <w:t xml:space="preserve"> / </w:t>
            </w:r>
            <w:r w:rsidRPr="006074E4">
              <w:rPr>
                <w:rFonts w:ascii="Arial" w:hAnsi="Arial" w:cs="Arial"/>
                <w:sz w:val="22"/>
              </w:rPr>
              <w:t>9</w:t>
            </w:r>
          </w:p>
        </w:tc>
      </w:tr>
      <w:tr w:rsidR="006074E4" w:rsidRPr="006074E4" w14:paraId="148D4F9B" w14:textId="77777777" w:rsidTr="0076252B">
        <w:tc>
          <w:tcPr>
            <w:tcW w:w="2977" w:type="dxa"/>
          </w:tcPr>
          <w:p w14:paraId="148D4F99" w14:textId="77777777" w:rsidR="00064786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BMI (kg/m</w:t>
            </w:r>
            <w:r w:rsidRPr="006074E4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074E4">
              <w:rPr>
                <w:rFonts w:ascii="Arial" w:hAnsi="Arial" w:cs="Arial"/>
                <w:sz w:val="22"/>
              </w:rPr>
              <w:t>)</w:t>
            </w:r>
            <w:r w:rsidR="00072569" w:rsidRPr="006074E4">
              <w:rPr>
                <w:rFonts w:ascii="Arial" w:hAnsi="Arial" w:cs="Arial" w:hint="eastAsia"/>
                <w:sz w:val="22"/>
              </w:rPr>
              <w:t xml:space="preserve"> </w:t>
            </w:r>
            <w:r w:rsidR="009F118C" w:rsidRPr="006074E4">
              <w:rPr>
                <w:rFonts w:ascii="Arial" w:hAnsi="Arial" w:cs="Arial"/>
                <w:sz w:val="22"/>
              </w:rPr>
              <w:t>(SD, Range)</w:t>
            </w:r>
          </w:p>
        </w:tc>
        <w:tc>
          <w:tcPr>
            <w:tcW w:w="2688" w:type="dxa"/>
          </w:tcPr>
          <w:p w14:paraId="148D4F9A" w14:textId="0A80D67A" w:rsidR="00064786" w:rsidRPr="006074E4" w:rsidRDefault="003355F3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23.</w:t>
            </w:r>
            <w:r w:rsidR="00D642F4">
              <w:rPr>
                <w:rFonts w:ascii="Arial" w:hAnsi="Arial" w:cs="Arial"/>
                <w:sz w:val="22"/>
              </w:rPr>
              <w:t>8</w:t>
            </w:r>
            <w:r w:rsidR="00072569" w:rsidRPr="006074E4">
              <w:rPr>
                <w:rFonts w:ascii="Arial" w:hAnsi="Arial" w:cs="Arial" w:hint="eastAsia"/>
                <w:sz w:val="22"/>
              </w:rPr>
              <w:t xml:space="preserve"> </w:t>
            </w:r>
            <w:r w:rsidR="009F118C" w:rsidRPr="006074E4">
              <w:rPr>
                <w:rFonts w:ascii="Arial" w:hAnsi="Arial" w:cs="Arial"/>
                <w:sz w:val="22"/>
              </w:rPr>
              <w:t>(</w:t>
            </w:r>
            <w:r w:rsidRPr="006074E4">
              <w:rPr>
                <w:rFonts w:ascii="Arial" w:hAnsi="Arial" w:cs="Arial"/>
                <w:sz w:val="22"/>
              </w:rPr>
              <w:t>2.</w:t>
            </w:r>
            <w:r w:rsidR="00D642F4">
              <w:rPr>
                <w:rFonts w:ascii="Arial" w:hAnsi="Arial" w:cs="Arial"/>
                <w:sz w:val="22"/>
              </w:rPr>
              <w:t>2</w:t>
            </w:r>
            <w:r w:rsidRPr="006074E4">
              <w:rPr>
                <w:rFonts w:ascii="Arial" w:hAnsi="Arial" w:cs="Arial"/>
                <w:sz w:val="22"/>
              </w:rPr>
              <w:t>, 20.</w:t>
            </w:r>
            <w:r w:rsidR="00D642F4">
              <w:rPr>
                <w:rFonts w:ascii="Arial" w:hAnsi="Arial" w:cs="Arial"/>
                <w:sz w:val="22"/>
              </w:rPr>
              <w:t>8</w:t>
            </w:r>
            <w:r w:rsidR="009F118C" w:rsidRPr="006074E4">
              <w:rPr>
                <w:rFonts w:ascii="Arial" w:hAnsi="Arial" w:cs="Arial"/>
                <w:sz w:val="22"/>
              </w:rPr>
              <w:t xml:space="preserve"> - </w:t>
            </w:r>
            <w:r w:rsidRPr="006074E4">
              <w:rPr>
                <w:rFonts w:ascii="Arial" w:hAnsi="Arial" w:cs="Arial"/>
                <w:sz w:val="22"/>
              </w:rPr>
              <w:t>26.</w:t>
            </w:r>
            <w:r w:rsidR="00D642F4">
              <w:rPr>
                <w:rFonts w:ascii="Arial" w:hAnsi="Arial" w:cs="Arial"/>
                <w:sz w:val="22"/>
              </w:rPr>
              <w:t>9</w:t>
            </w:r>
            <w:r w:rsidR="00064786" w:rsidRPr="006074E4">
              <w:rPr>
                <w:rFonts w:ascii="Arial" w:hAnsi="Arial" w:cs="Arial"/>
                <w:sz w:val="22"/>
              </w:rPr>
              <w:t>)</w:t>
            </w:r>
          </w:p>
        </w:tc>
      </w:tr>
      <w:tr w:rsidR="006074E4" w:rsidRPr="006074E4" w14:paraId="148D4F9E" w14:textId="77777777" w:rsidTr="0076252B">
        <w:tc>
          <w:tcPr>
            <w:tcW w:w="2977" w:type="dxa"/>
            <w:tcBorders>
              <w:bottom w:val="single" w:sz="4" w:space="0" w:color="auto"/>
            </w:tcBorders>
          </w:tcPr>
          <w:p w14:paraId="148D4F9C" w14:textId="77777777" w:rsidR="009F118C" w:rsidRPr="006074E4" w:rsidRDefault="00064786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6074E4">
              <w:rPr>
                <w:rFonts w:ascii="Arial" w:hAnsi="Arial" w:cs="Arial"/>
                <w:sz w:val="22"/>
              </w:rPr>
              <w:t>Radiographic OA severity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24E98BC3" w14:textId="77777777" w:rsidR="00603CAF" w:rsidRPr="000412B5" w:rsidRDefault="00072569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0412B5">
              <w:rPr>
                <w:rFonts w:ascii="Arial" w:hAnsi="Arial" w:cs="Arial"/>
                <w:sz w:val="22"/>
              </w:rPr>
              <w:t>K/L</w:t>
            </w:r>
            <w:r w:rsidR="00064786" w:rsidRPr="000412B5">
              <w:rPr>
                <w:rFonts w:ascii="Arial" w:hAnsi="Arial" w:cs="Arial"/>
                <w:sz w:val="22"/>
              </w:rPr>
              <w:t>2: 2</w:t>
            </w:r>
          </w:p>
          <w:p w14:paraId="3986BA99" w14:textId="2A54B07E" w:rsidR="00603CAF" w:rsidRPr="000412B5" w:rsidRDefault="00072569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0412B5">
              <w:rPr>
                <w:rFonts w:ascii="Arial" w:hAnsi="Arial" w:cs="Arial"/>
                <w:sz w:val="22"/>
              </w:rPr>
              <w:t>K/L3</w:t>
            </w:r>
            <w:r w:rsidR="009F118C" w:rsidRPr="000412B5">
              <w:rPr>
                <w:rFonts w:ascii="Arial" w:hAnsi="Arial" w:cs="Arial"/>
                <w:sz w:val="22"/>
              </w:rPr>
              <w:t>: 8</w:t>
            </w:r>
          </w:p>
          <w:p w14:paraId="148D4F9D" w14:textId="0E03A878" w:rsidR="00064786" w:rsidRPr="006074E4" w:rsidRDefault="00072569" w:rsidP="009F118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0412B5">
              <w:rPr>
                <w:rFonts w:ascii="Arial" w:hAnsi="Arial" w:cs="Arial"/>
                <w:sz w:val="22"/>
              </w:rPr>
              <w:t>K/L</w:t>
            </w:r>
            <w:r w:rsidR="009F118C" w:rsidRPr="000412B5">
              <w:rPr>
                <w:rFonts w:ascii="Arial" w:hAnsi="Arial" w:cs="Arial"/>
                <w:sz w:val="22"/>
              </w:rPr>
              <w:t>4:</w:t>
            </w:r>
            <w:r w:rsidRPr="000412B5">
              <w:rPr>
                <w:rFonts w:ascii="Arial" w:hAnsi="Arial" w:cs="Arial"/>
                <w:sz w:val="22"/>
              </w:rPr>
              <w:t xml:space="preserve"> </w:t>
            </w:r>
            <w:r w:rsidR="009F118C" w:rsidRPr="000412B5">
              <w:rPr>
                <w:rFonts w:ascii="Arial" w:hAnsi="Arial" w:cs="Arial"/>
                <w:sz w:val="22"/>
              </w:rPr>
              <w:t>1</w:t>
            </w:r>
          </w:p>
        </w:tc>
      </w:tr>
    </w:tbl>
    <w:p w14:paraId="148D4F9F" w14:textId="70878FFC" w:rsidR="00072569" w:rsidRPr="006074E4" w:rsidRDefault="00072569" w:rsidP="009F118C">
      <w:pPr>
        <w:widowControl/>
        <w:spacing w:line="276" w:lineRule="auto"/>
        <w:jc w:val="left"/>
        <w:rPr>
          <w:rFonts w:ascii="Arial" w:hAnsi="Arial" w:cs="Arial"/>
          <w:sz w:val="22"/>
        </w:rPr>
      </w:pPr>
      <w:r w:rsidRPr="006074E4">
        <w:rPr>
          <w:rFonts w:ascii="Arial" w:hAnsi="Arial" w:cs="Arial" w:hint="eastAsia"/>
          <w:sz w:val="22"/>
        </w:rPr>
        <w:t>K</w:t>
      </w:r>
      <w:r w:rsidRPr="006074E4">
        <w:rPr>
          <w:rFonts w:ascii="Arial" w:hAnsi="Arial" w:cs="Arial"/>
          <w:sz w:val="22"/>
        </w:rPr>
        <w:t>/L</w:t>
      </w:r>
      <w:r w:rsidR="00143E09">
        <w:rPr>
          <w:rFonts w:ascii="Arial" w:hAnsi="Arial" w:cs="Arial"/>
          <w:sz w:val="22"/>
        </w:rPr>
        <w:t>,</w:t>
      </w:r>
      <w:r w:rsidRPr="006074E4">
        <w:rPr>
          <w:rFonts w:ascii="Arial" w:hAnsi="Arial" w:cs="Arial"/>
          <w:sz w:val="22"/>
        </w:rPr>
        <w:t xml:space="preserve"> Kellgren-Lawrence grade</w:t>
      </w:r>
      <w:r w:rsidR="00143E09">
        <w:rPr>
          <w:rFonts w:ascii="Arial" w:hAnsi="Arial" w:cs="Arial"/>
          <w:sz w:val="22"/>
        </w:rPr>
        <w:t>;</w:t>
      </w:r>
      <w:r w:rsidR="00905631">
        <w:rPr>
          <w:rFonts w:ascii="Arial" w:hAnsi="Arial" w:cs="Arial"/>
          <w:sz w:val="22"/>
        </w:rPr>
        <w:t xml:space="preserve"> UKA</w:t>
      </w:r>
      <w:r w:rsidR="00143E09">
        <w:rPr>
          <w:rFonts w:ascii="Arial" w:hAnsi="Arial" w:cs="Arial"/>
          <w:sz w:val="22"/>
        </w:rPr>
        <w:t>,</w:t>
      </w:r>
      <w:r w:rsidR="00905631">
        <w:rPr>
          <w:rFonts w:ascii="Arial" w:hAnsi="Arial" w:cs="Arial"/>
          <w:sz w:val="22"/>
        </w:rPr>
        <w:t xml:space="preserve"> </w:t>
      </w:r>
      <w:proofErr w:type="spellStart"/>
      <w:r w:rsidR="00905631" w:rsidRPr="00D642F4">
        <w:rPr>
          <w:rFonts w:ascii="Arial" w:hAnsi="Arial" w:cs="Arial"/>
          <w:sz w:val="22"/>
          <w:lang w:val="en-CA"/>
        </w:rPr>
        <w:t>uni</w:t>
      </w:r>
      <w:proofErr w:type="spellEnd"/>
      <w:r w:rsidR="00905631" w:rsidRPr="00D642F4">
        <w:rPr>
          <w:rFonts w:ascii="Arial" w:hAnsi="Arial" w:cs="Arial"/>
          <w:sz w:val="22"/>
          <w:lang w:val="en-CA"/>
        </w:rPr>
        <w:t>-compartmental knee arthroplasty</w:t>
      </w:r>
      <w:r w:rsidR="00514E6D">
        <w:rPr>
          <w:rFonts w:ascii="Arial" w:hAnsi="Arial" w:cs="Arial"/>
          <w:sz w:val="22"/>
          <w:lang w:val="en-CA"/>
        </w:rPr>
        <w:t>.</w:t>
      </w:r>
    </w:p>
    <w:p w14:paraId="148D4FA0" w14:textId="77777777" w:rsidR="00072569" w:rsidRDefault="00072569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7B1C4E79" w14:textId="77777777" w:rsidR="00EA2670" w:rsidRPr="0052136B" w:rsidRDefault="00EA2670" w:rsidP="00EA2670">
      <w:pPr>
        <w:widowControl/>
        <w:spacing w:line="276" w:lineRule="auto"/>
        <w:jc w:val="left"/>
        <w:rPr>
          <w:rFonts w:ascii="Arial" w:hAnsi="Arial" w:cs="Arial"/>
          <w:b/>
          <w:bCs/>
          <w:sz w:val="22"/>
        </w:rPr>
      </w:pPr>
      <w:r w:rsidRPr="00D642F4">
        <w:rPr>
          <w:rFonts w:ascii="Arial" w:hAnsi="Arial" w:cs="Arial"/>
          <w:b/>
          <w:bCs/>
          <w:kern w:val="0"/>
          <w:sz w:val="22"/>
        </w:rPr>
        <w:lastRenderedPageBreak/>
        <w:t>S</w:t>
      </w:r>
      <w:r w:rsidRPr="0052136B">
        <w:rPr>
          <w:rFonts w:ascii="Arial" w:hAnsi="Arial" w:cs="Arial"/>
          <w:b/>
          <w:bCs/>
          <w:kern w:val="0"/>
          <w:sz w:val="22"/>
        </w:rPr>
        <w:t>upplemental Table</w:t>
      </w:r>
      <w:r w:rsidRPr="0052136B">
        <w:rPr>
          <w:rFonts w:ascii="Arial" w:hAnsi="Arial" w:cs="Arial"/>
          <w:b/>
          <w:bCs/>
          <w:sz w:val="22"/>
        </w:rPr>
        <w:t xml:space="preserve"> </w:t>
      </w:r>
      <w:r w:rsidRPr="0052136B">
        <w:rPr>
          <w:rFonts w:ascii="Arial" w:hAnsi="Arial" w:cs="Arial" w:hint="eastAsia"/>
          <w:b/>
          <w:bCs/>
          <w:sz w:val="22"/>
        </w:rPr>
        <w:t>2</w:t>
      </w:r>
      <w:r w:rsidRPr="0052136B">
        <w:rPr>
          <w:rFonts w:ascii="Arial" w:hAnsi="Arial" w:cs="Arial"/>
          <w:b/>
          <w:bCs/>
          <w:sz w:val="22"/>
        </w:rPr>
        <w:t xml:space="preserve">. </w:t>
      </w:r>
      <w:r w:rsidRPr="0052136B">
        <w:rPr>
          <w:rFonts w:ascii="Arial" w:hAnsi="Arial" w:cs="Arial"/>
          <w:sz w:val="22"/>
        </w:rPr>
        <w:t xml:space="preserve">Medial tibial osteophyte width of the patients with knee OA who underwent </w:t>
      </w:r>
      <w:r w:rsidRPr="0052136B">
        <w:rPr>
          <w:rFonts w:ascii="Arial" w:hAnsi="Arial" w:cs="Arial"/>
          <w:sz w:val="22"/>
          <w:lang w:val="en-CA"/>
        </w:rPr>
        <w:t>UKA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440"/>
        <w:gridCol w:w="1518"/>
        <w:gridCol w:w="1452"/>
        <w:gridCol w:w="1484"/>
      </w:tblGrid>
      <w:tr w:rsidR="0052136B" w:rsidRPr="0052136B" w14:paraId="68BAD1E1" w14:textId="77777777" w:rsidTr="00820B7D"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14:paraId="07FB7863" w14:textId="77777777" w:rsidR="00092FE2" w:rsidRPr="0052136B" w:rsidRDefault="00092FE2" w:rsidP="005A4044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55462E54" w14:textId="77777777" w:rsidR="00092FE2" w:rsidRPr="0052136B" w:rsidRDefault="00092FE2" w:rsidP="005A4044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14:paraId="006C277C" w14:textId="77777777" w:rsidR="00092FE2" w:rsidRPr="0052136B" w:rsidRDefault="00092FE2" w:rsidP="005A4044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Histology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4" w:space="0" w:color="auto"/>
            </w:tcBorders>
          </w:tcPr>
          <w:p w14:paraId="47631374" w14:textId="72150877" w:rsidR="00092FE2" w:rsidRPr="0052136B" w:rsidRDefault="00092FE2" w:rsidP="005A4044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PDFS MRI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4" w:space="0" w:color="auto"/>
            </w:tcBorders>
          </w:tcPr>
          <w:p w14:paraId="503360CA" w14:textId="41E9F4D9" w:rsidR="00092FE2" w:rsidRPr="0052136B" w:rsidRDefault="00092FE2" w:rsidP="005A4044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PPDFS MRI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4" w:space="0" w:color="auto"/>
            </w:tcBorders>
          </w:tcPr>
          <w:p w14:paraId="5E150DAF" w14:textId="77777777" w:rsidR="00092FE2" w:rsidRPr="0052136B" w:rsidRDefault="00092FE2" w:rsidP="005A4044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T2 mapping MRI</w:t>
            </w:r>
          </w:p>
        </w:tc>
      </w:tr>
      <w:tr w:rsidR="0052136B" w:rsidRPr="0052136B" w14:paraId="71DBB615" w14:textId="77777777" w:rsidTr="00820B7D"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12A6BD" w14:textId="19F1634C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Cartilage par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93801F" w14:textId="1DE37F26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Mean (SD) (mm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5A6E879" w14:textId="3B919A90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44 (0.75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37B496E" w14:textId="2DCAB3FC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1</w:t>
            </w:r>
            <w:r w:rsidRPr="0052136B">
              <w:rPr>
                <w:rFonts w:ascii="Arial" w:hAnsi="Arial" w:cs="Arial"/>
                <w:sz w:val="22"/>
              </w:rPr>
              <w:t>.57 (0.62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F31412C" w14:textId="5BE36445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56 (0.69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F9E2AC5" w14:textId="3D8AA2BA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43 (0.68)</w:t>
            </w:r>
          </w:p>
        </w:tc>
      </w:tr>
      <w:tr w:rsidR="0052136B" w:rsidRPr="0052136B" w14:paraId="79D8904E" w14:textId="77777777" w:rsidTr="002C6237"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14E540D6" w14:textId="77777777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14:paraId="39F5194D" w14:textId="0A91967C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Median</w:t>
            </w:r>
          </w:p>
        </w:tc>
        <w:tc>
          <w:tcPr>
            <w:tcW w:w="1440" w:type="dxa"/>
          </w:tcPr>
          <w:p w14:paraId="0AD8645C" w14:textId="0E46CF84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23</w:t>
            </w:r>
          </w:p>
        </w:tc>
        <w:tc>
          <w:tcPr>
            <w:tcW w:w="1518" w:type="dxa"/>
          </w:tcPr>
          <w:p w14:paraId="567923C6" w14:textId="5467A5E2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1</w:t>
            </w:r>
            <w:r w:rsidRPr="0052136B">
              <w:rPr>
                <w:rFonts w:ascii="Arial" w:hAnsi="Arial" w:cs="Arial"/>
                <w:sz w:val="22"/>
              </w:rPr>
              <w:t>.53</w:t>
            </w:r>
          </w:p>
        </w:tc>
        <w:tc>
          <w:tcPr>
            <w:tcW w:w="1452" w:type="dxa"/>
          </w:tcPr>
          <w:p w14:paraId="2A8ED88B" w14:textId="4D93C4D5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34</w:t>
            </w:r>
          </w:p>
        </w:tc>
        <w:tc>
          <w:tcPr>
            <w:tcW w:w="1484" w:type="dxa"/>
          </w:tcPr>
          <w:p w14:paraId="45160C09" w14:textId="38F2FCF7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1.29</w:t>
            </w:r>
          </w:p>
        </w:tc>
      </w:tr>
      <w:tr w:rsidR="0052136B" w:rsidRPr="0052136B" w14:paraId="6E597330" w14:textId="77777777" w:rsidTr="002C6237"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0424F4C7" w14:textId="77777777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14:paraId="18CF3443" w14:textId="5CDF648C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Q1 - Q3</w:t>
            </w:r>
          </w:p>
        </w:tc>
        <w:tc>
          <w:tcPr>
            <w:tcW w:w="1440" w:type="dxa"/>
          </w:tcPr>
          <w:p w14:paraId="6014AA22" w14:textId="01214061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77 - 2.41</w:t>
            </w:r>
          </w:p>
        </w:tc>
        <w:tc>
          <w:tcPr>
            <w:tcW w:w="1518" w:type="dxa"/>
          </w:tcPr>
          <w:p w14:paraId="3C2E2DA4" w14:textId="2753B90D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1</w:t>
            </w:r>
            <w:r w:rsidRPr="0052136B">
              <w:rPr>
                <w:rFonts w:ascii="Arial" w:hAnsi="Arial" w:cs="Arial"/>
                <w:sz w:val="22"/>
              </w:rPr>
              <w:t>.09 – 1.87</w:t>
            </w:r>
          </w:p>
        </w:tc>
        <w:tc>
          <w:tcPr>
            <w:tcW w:w="1452" w:type="dxa"/>
          </w:tcPr>
          <w:p w14:paraId="13CFB23F" w14:textId="73AF83D4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04 - 2.13</w:t>
            </w:r>
          </w:p>
        </w:tc>
        <w:tc>
          <w:tcPr>
            <w:tcW w:w="1484" w:type="dxa"/>
          </w:tcPr>
          <w:p w14:paraId="21F5D0D6" w14:textId="2F615DDE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.83</w:t>
            </w:r>
            <w:r w:rsidRPr="0052136B">
              <w:rPr>
                <w:rFonts w:ascii="Arial" w:hAnsi="Arial" w:cs="Arial"/>
                <w:sz w:val="22"/>
              </w:rPr>
              <w:t xml:space="preserve"> - 2.12</w:t>
            </w:r>
          </w:p>
        </w:tc>
      </w:tr>
      <w:tr w:rsidR="0052136B" w:rsidRPr="0052136B" w14:paraId="4EDC1770" w14:textId="77777777" w:rsidTr="005A0908"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78A4E348" w14:textId="77777777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B04241" w14:textId="455AEAC9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Ran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EAB69E" w14:textId="4BEDF264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53 - 2.47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0A5B3B2" w14:textId="51EEFB6B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77 – 2.86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36CA0AA" w14:textId="0278CA36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66 - 2.80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95C8EB8" w14:textId="6EF231F6" w:rsidR="009F74F4" w:rsidRPr="0052136B" w:rsidRDefault="009F74F4" w:rsidP="009F74F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50 - 2.44</w:t>
            </w:r>
          </w:p>
        </w:tc>
      </w:tr>
      <w:tr w:rsidR="0052136B" w:rsidRPr="0052136B" w14:paraId="1CBB706B" w14:textId="77777777" w:rsidTr="005A0908">
        <w:trPr>
          <w:trHeight w:val="446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8" w:space="0" w:color="auto"/>
            </w:tcBorders>
          </w:tcPr>
          <w:p w14:paraId="6C7C016C" w14:textId="7730019A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Cartilage and bone par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4F6EFD" w14:textId="43BF7991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Mean (SD) (mm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61C956" w14:textId="23A798F4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3.88 (1.67)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BA5F3EB" w14:textId="2E109A2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4</w:t>
            </w:r>
            <w:r w:rsidRPr="0052136B">
              <w:rPr>
                <w:rFonts w:ascii="Arial" w:hAnsi="Arial" w:cs="Arial"/>
                <w:sz w:val="22"/>
              </w:rPr>
              <w:t>.41 (1.86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875B199" w14:textId="6FA383FB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3.96 (1.55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62B0DC0" w14:textId="6F0B2EFD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4.03 (1.55)</w:t>
            </w:r>
          </w:p>
        </w:tc>
      </w:tr>
      <w:tr w:rsidR="0052136B" w:rsidRPr="0052136B" w14:paraId="7055EFFA" w14:textId="77777777" w:rsidTr="005A0908">
        <w:trPr>
          <w:trHeight w:val="446"/>
        </w:trPr>
        <w:tc>
          <w:tcPr>
            <w:tcW w:w="126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5DD48166" w14:textId="7777777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14:paraId="3C751FAA" w14:textId="1B16950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Median</w:t>
            </w:r>
          </w:p>
        </w:tc>
        <w:tc>
          <w:tcPr>
            <w:tcW w:w="1440" w:type="dxa"/>
          </w:tcPr>
          <w:p w14:paraId="744C8F07" w14:textId="4C5FDD6C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3.37</w:t>
            </w:r>
          </w:p>
        </w:tc>
        <w:tc>
          <w:tcPr>
            <w:tcW w:w="1518" w:type="dxa"/>
          </w:tcPr>
          <w:p w14:paraId="32541D5B" w14:textId="4DF69FCF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4</w:t>
            </w:r>
            <w:r w:rsidRPr="0052136B">
              <w:rPr>
                <w:rFonts w:ascii="Arial" w:hAnsi="Arial" w:cs="Arial"/>
                <w:sz w:val="22"/>
              </w:rPr>
              <w:t>.08</w:t>
            </w:r>
          </w:p>
        </w:tc>
        <w:tc>
          <w:tcPr>
            <w:tcW w:w="1452" w:type="dxa"/>
          </w:tcPr>
          <w:p w14:paraId="3817EA51" w14:textId="14BE54B3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3.75</w:t>
            </w:r>
          </w:p>
        </w:tc>
        <w:tc>
          <w:tcPr>
            <w:tcW w:w="1484" w:type="dxa"/>
          </w:tcPr>
          <w:p w14:paraId="0884F920" w14:textId="64C4100C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3.85</w:t>
            </w:r>
          </w:p>
        </w:tc>
      </w:tr>
      <w:tr w:rsidR="0052136B" w:rsidRPr="0052136B" w14:paraId="75C76196" w14:textId="77777777" w:rsidTr="005A0908">
        <w:trPr>
          <w:trHeight w:val="446"/>
        </w:trPr>
        <w:tc>
          <w:tcPr>
            <w:tcW w:w="126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BE4423B" w14:textId="7777777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14:paraId="6ECDA760" w14:textId="50A87EF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Q1 - Q3</w:t>
            </w:r>
          </w:p>
        </w:tc>
        <w:tc>
          <w:tcPr>
            <w:tcW w:w="1440" w:type="dxa"/>
          </w:tcPr>
          <w:p w14:paraId="629AF4D3" w14:textId="6B1BA511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2.46 - 5.25</w:t>
            </w:r>
          </w:p>
        </w:tc>
        <w:tc>
          <w:tcPr>
            <w:tcW w:w="1518" w:type="dxa"/>
          </w:tcPr>
          <w:p w14:paraId="1EA228A8" w14:textId="095DB9A5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2</w:t>
            </w:r>
            <w:r w:rsidRPr="0052136B">
              <w:rPr>
                <w:rFonts w:ascii="Arial" w:hAnsi="Arial" w:cs="Arial"/>
                <w:sz w:val="22"/>
              </w:rPr>
              <w:t>.92 -</w:t>
            </w:r>
            <w:r w:rsidRPr="0052136B">
              <w:rPr>
                <w:rFonts w:ascii="Arial" w:hAnsi="Arial" w:cs="Arial" w:hint="eastAsia"/>
                <w:sz w:val="22"/>
              </w:rPr>
              <w:t xml:space="preserve"> </w:t>
            </w:r>
            <w:r w:rsidRPr="0052136B">
              <w:rPr>
                <w:rFonts w:ascii="Arial" w:hAnsi="Arial" w:cs="Arial"/>
                <w:sz w:val="22"/>
              </w:rPr>
              <w:t>5.89</w:t>
            </w:r>
          </w:p>
        </w:tc>
        <w:tc>
          <w:tcPr>
            <w:tcW w:w="1452" w:type="dxa"/>
          </w:tcPr>
          <w:p w14:paraId="6DAF32AB" w14:textId="1E986720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2.71 - 4.92</w:t>
            </w:r>
          </w:p>
        </w:tc>
        <w:tc>
          <w:tcPr>
            <w:tcW w:w="1484" w:type="dxa"/>
          </w:tcPr>
          <w:p w14:paraId="7537B929" w14:textId="57B90A78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2.46 - 5.25</w:t>
            </w:r>
          </w:p>
        </w:tc>
      </w:tr>
      <w:tr w:rsidR="0052136B" w:rsidRPr="0052136B" w14:paraId="46EA9E9C" w14:textId="77777777" w:rsidTr="005A0908">
        <w:trPr>
          <w:trHeight w:val="446"/>
        </w:trPr>
        <w:tc>
          <w:tcPr>
            <w:tcW w:w="126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7CF7B5E5" w14:textId="7777777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4609FC84" w14:textId="70D3813F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Range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08292434" w14:textId="7D123E0D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1.87 - 7.11</w:t>
            </w:r>
          </w:p>
        </w:tc>
        <w:tc>
          <w:tcPr>
            <w:tcW w:w="1518" w:type="dxa"/>
            <w:tcBorders>
              <w:bottom w:val="single" w:sz="8" w:space="0" w:color="auto"/>
            </w:tcBorders>
          </w:tcPr>
          <w:p w14:paraId="3729904D" w14:textId="6BA7A291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2</w:t>
            </w:r>
            <w:r w:rsidRPr="0052136B">
              <w:rPr>
                <w:rFonts w:ascii="Arial" w:hAnsi="Arial" w:cs="Arial"/>
                <w:sz w:val="22"/>
              </w:rPr>
              <w:t>.14 - 8.13</w:t>
            </w:r>
          </w:p>
        </w:tc>
        <w:tc>
          <w:tcPr>
            <w:tcW w:w="1452" w:type="dxa"/>
            <w:tcBorders>
              <w:bottom w:val="single" w:sz="8" w:space="0" w:color="auto"/>
            </w:tcBorders>
          </w:tcPr>
          <w:p w14:paraId="2D5EA6F9" w14:textId="3FE375C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2.10 - 6.90</w:t>
            </w:r>
          </w:p>
        </w:tc>
        <w:tc>
          <w:tcPr>
            <w:tcW w:w="1484" w:type="dxa"/>
            <w:tcBorders>
              <w:bottom w:val="single" w:sz="8" w:space="0" w:color="auto"/>
            </w:tcBorders>
          </w:tcPr>
          <w:p w14:paraId="23386E42" w14:textId="142A3347" w:rsidR="006A0FF5" w:rsidRPr="0052136B" w:rsidRDefault="006A0FF5" w:rsidP="006A0FF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2.14 - 6.54</w:t>
            </w:r>
          </w:p>
        </w:tc>
      </w:tr>
    </w:tbl>
    <w:p w14:paraId="07AE4C85" w14:textId="36E19599" w:rsidR="00092FE2" w:rsidRPr="0052136B" w:rsidRDefault="00EA2670" w:rsidP="00EA2670">
      <w:pPr>
        <w:spacing w:line="276" w:lineRule="auto"/>
        <w:rPr>
          <w:rFonts w:ascii="Arial" w:hAnsi="Arial" w:cs="Arial"/>
          <w:sz w:val="22"/>
          <w:lang w:val="en-CA"/>
        </w:rPr>
      </w:pPr>
      <w:r w:rsidRPr="0052136B">
        <w:rPr>
          <w:rFonts w:ascii="Arial" w:hAnsi="Arial" w:cs="Arial"/>
          <w:sz w:val="22"/>
        </w:rPr>
        <w:t xml:space="preserve">PPDFS, pseudo-colored proton density-weighted fat-suppression; UKA, </w:t>
      </w:r>
      <w:proofErr w:type="spellStart"/>
      <w:r w:rsidRPr="0052136B">
        <w:rPr>
          <w:rFonts w:ascii="Arial" w:hAnsi="Arial" w:cs="Arial"/>
          <w:sz w:val="22"/>
          <w:lang w:val="en-CA"/>
        </w:rPr>
        <w:t>uni</w:t>
      </w:r>
      <w:proofErr w:type="spellEnd"/>
      <w:r w:rsidRPr="0052136B">
        <w:rPr>
          <w:rFonts w:ascii="Arial" w:hAnsi="Arial" w:cs="Arial"/>
          <w:sz w:val="22"/>
          <w:lang w:val="en-CA"/>
        </w:rPr>
        <w:t>-compartmental knee arthroplasty.</w:t>
      </w:r>
    </w:p>
    <w:p w14:paraId="09C2B52C" w14:textId="77777777" w:rsidR="00EA2670" w:rsidRPr="0052136B" w:rsidRDefault="00EA2670">
      <w:pPr>
        <w:widowControl/>
        <w:jc w:val="left"/>
        <w:rPr>
          <w:rFonts w:ascii="Arial" w:hAnsi="Arial" w:cs="Arial"/>
          <w:b/>
          <w:bCs/>
          <w:kern w:val="0"/>
          <w:sz w:val="22"/>
        </w:rPr>
      </w:pPr>
      <w:r w:rsidRPr="0052136B">
        <w:rPr>
          <w:rFonts w:ascii="Arial" w:hAnsi="Arial" w:cs="Arial"/>
          <w:b/>
          <w:bCs/>
          <w:kern w:val="0"/>
          <w:sz w:val="22"/>
        </w:rPr>
        <w:br w:type="page"/>
      </w:r>
    </w:p>
    <w:p w14:paraId="148D4FA2" w14:textId="37EB1C2F" w:rsidR="00064786" w:rsidRPr="0052136B" w:rsidRDefault="00092FE2" w:rsidP="00D505A7">
      <w:pPr>
        <w:widowControl/>
        <w:spacing w:line="276" w:lineRule="auto"/>
        <w:jc w:val="left"/>
        <w:rPr>
          <w:rFonts w:ascii="Arial" w:hAnsi="Arial" w:cs="Arial"/>
          <w:b/>
          <w:bCs/>
          <w:sz w:val="22"/>
        </w:rPr>
      </w:pPr>
      <w:r w:rsidRPr="0052136B">
        <w:rPr>
          <w:rFonts w:ascii="Arial" w:hAnsi="Arial" w:cs="Arial"/>
          <w:b/>
          <w:bCs/>
          <w:kern w:val="0"/>
          <w:sz w:val="22"/>
        </w:rPr>
        <w:lastRenderedPageBreak/>
        <w:t>Supplemental Table</w:t>
      </w:r>
      <w:r w:rsidRPr="0052136B">
        <w:rPr>
          <w:rFonts w:ascii="Arial" w:hAnsi="Arial" w:cs="Arial"/>
          <w:b/>
          <w:bCs/>
          <w:sz w:val="22"/>
        </w:rPr>
        <w:t xml:space="preserve"> 3.</w:t>
      </w:r>
      <w:r w:rsidRPr="0052136B">
        <w:rPr>
          <w:rFonts w:ascii="Arial" w:hAnsi="Arial" w:cs="Arial" w:hint="eastAsia"/>
          <w:b/>
          <w:bCs/>
          <w:sz w:val="22"/>
        </w:rPr>
        <w:t xml:space="preserve"> </w:t>
      </w:r>
      <w:r w:rsidRPr="0052136B">
        <w:rPr>
          <w:rFonts w:ascii="Arial" w:hAnsi="Arial" w:cs="Arial"/>
          <w:b/>
          <w:bCs/>
          <w:sz w:val="22"/>
        </w:rPr>
        <w:t xml:space="preserve"> </w:t>
      </w:r>
      <w:r w:rsidRPr="0052136B">
        <w:rPr>
          <w:rFonts w:ascii="Arial" w:hAnsi="Arial" w:cs="Arial"/>
          <w:sz w:val="22"/>
        </w:rPr>
        <w:t xml:space="preserve">Comparison of the medial tibial osteophyte width of the patients with knee OA who underwent </w:t>
      </w:r>
      <w:r w:rsidRPr="0052136B">
        <w:rPr>
          <w:rFonts w:ascii="Arial" w:hAnsi="Arial" w:cs="Arial"/>
          <w:sz w:val="22"/>
          <w:lang w:val="en-CA"/>
        </w:rPr>
        <w:t>UKA</w:t>
      </w:r>
    </w:p>
    <w:tbl>
      <w:tblPr>
        <w:tblStyle w:val="a3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170"/>
        <w:gridCol w:w="1170"/>
        <w:gridCol w:w="1170"/>
        <w:gridCol w:w="1170"/>
        <w:gridCol w:w="1170"/>
      </w:tblGrid>
      <w:tr w:rsidR="0052136B" w:rsidRPr="0052136B" w14:paraId="6655DD26" w14:textId="359B3D15" w:rsidTr="00C160E2"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04191CAF" w14:textId="06430236" w:rsidR="00092FE2" w:rsidRPr="0052136B" w:rsidRDefault="00CB1C84" w:rsidP="003506D4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ICC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024244A1" w14:textId="6F2DFAFD" w:rsidR="00092FE2" w:rsidRPr="0052136B" w:rsidRDefault="00092FE2" w:rsidP="003506D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Histology - PDF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319B4D1E" w14:textId="5C29CE34" w:rsidR="00092FE2" w:rsidRPr="0052136B" w:rsidRDefault="00092FE2" w:rsidP="003506D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Histology - PPDF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3A0C1653" w14:textId="6CE4C23E" w:rsidR="00092FE2" w:rsidRPr="0052136B" w:rsidRDefault="00092FE2" w:rsidP="003506D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Histology - T2 mapping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6604F532" w14:textId="6092D556" w:rsidR="00092FE2" w:rsidRPr="0052136B" w:rsidRDefault="00092FE2" w:rsidP="003506D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PDFS - PPDF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7FE0C521" w14:textId="55E24F31" w:rsidR="00092FE2" w:rsidRPr="0052136B" w:rsidRDefault="00092FE2" w:rsidP="003506D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PDFS - T2 mapping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1F831BBC" w14:textId="5A837307" w:rsidR="00092FE2" w:rsidRPr="0052136B" w:rsidRDefault="00092FE2" w:rsidP="003506D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PPDFS - T2 mapping</w:t>
            </w:r>
          </w:p>
        </w:tc>
      </w:tr>
      <w:tr w:rsidR="0052136B" w:rsidRPr="0052136B" w14:paraId="148D4FC7" w14:textId="35958379" w:rsidTr="00C160E2">
        <w:trPr>
          <w:trHeight w:val="446"/>
        </w:trPr>
        <w:tc>
          <w:tcPr>
            <w:tcW w:w="1530" w:type="dxa"/>
            <w:tcBorders>
              <w:top w:val="single" w:sz="4" w:space="0" w:color="auto"/>
            </w:tcBorders>
          </w:tcPr>
          <w:p w14:paraId="148D4FC2" w14:textId="0B757A96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Cartilage par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30DD6C" w14:textId="5594599C" w:rsidR="00092FE2" w:rsidRPr="0052136B" w:rsidRDefault="00B34886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62 (0.05 - 0.8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590AD9" w14:textId="48AF3FD6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94 (0.77 - 0.98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40BDA1" w14:textId="15747963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97 (0.88 - 0.9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AAE122" w14:textId="3B17EC72" w:rsidR="00092FE2" w:rsidRPr="0052136B" w:rsidRDefault="00052D5C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71 (0.22 - 0.9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289399" w14:textId="5A93FCD1" w:rsidR="00291737" w:rsidRPr="0052136B" w:rsidRDefault="00291737" w:rsidP="00291737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5</w:t>
            </w:r>
            <w:r w:rsidR="00963E37" w:rsidRPr="0052136B">
              <w:rPr>
                <w:rFonts w:ascii="Arial" w:hAnsi="Arial" w:cs="Arial"/>
                <w:sz w:val="22"/>
              </w:rPr>
              <w:t>3</w:t>
            </w:r>
            <w:r w:rsidRPr="0052136B">
              <w:rPr>
                <w:rFonts w:ascii="Arial" w:hAnsi="Arial" w:cs="Arial"/>
                <w:sz w:val="22"/>
              </w:rPr>
              <w:t xml:space="preserve"> </w:t>
            </w:r>
          </w:p>
          <w:p w14:paraId="1D384384" w14:textId="0EB3522A" w:rsidR="00092FE2" w:rsidRPr="0052136B" w:rsidRDefault="00291737" w:rsidP="00291737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(-0.08 - 0.86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E19BF0" w14:textId="724D5EBC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88 (0.62 - 0.97)</w:t>
            </w:r>
          </w:p>
        </w:tc>
      </w:tr>
      <w:tr w:rsidR="0052136B" w:rsidRPr="0052136B" w14:paraId="4D7E248B" w14:textId="04C6B253" w:rsidTr="00C160E2">
        <w:trPr>
          <w:trHeight w:val="446"/>
        </w:trPr>
        <w:tc>
          <w:tcPr>
            <w:tcW w:w="1530" w:type="dxa"/>
            <w:tcBorders>
              <w:bottom w:val="single" w:sz="12" w:space="0" w:color="auto"/>
            </w:tcBorders>
          </w:tcPr>
          <w:p w14:paraId="2B969647" w14:textId="38FAE1CB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Cartilage and bone part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6D17C68" w14:textId="3C41CE1A" w:rsidR="00092FE2" w:rsidRPr="0052136B" w:rsidRDefault="003E4CEB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79 (0.38 - 0.9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83902B4" w14:textId="645AB4A8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97 (0.87 - 0.9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9B8C9C5" w14:textId="30619512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96 (0.87 - 0.9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F266C54" w14:textId="4EDF7699" w:rsidR="00092FE2" w:rsidRPr="0052136B" w:rsidRDefault="00D43BD3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8</w:t>
            </w:r>
            <w:r w:rsidR="00990D87" w:rsidRPr="0052136B">
              <w:rPr>
                <w:rFonts w:ascii="Arial" w:hAnsi="Arial" w:cs="Arial"/>
                <w:sz w:val="22"/>
              </w:rPr>
              <w:t>4</w:t>
            </w:r>
            <w:r w:rsidRPr="0052136B">
              <w:rPr>
                <w:rFonts w:ascii="Arial" w:hAnsi="Arial" w:cs="Arial"/>
                <w:sz w:val="22"/>
              </w:rPr>
              <w:t xml:space="preserve"> (0.50 - 0.9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50ECC48" w14:textId="070B8B90" w:rsidR="00092FE2" w:rsidRPr="0052136B" w:rsidRDefault="00A52E49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 w:hint="eastAsia"/>
                <w:sz w:val="22"/>
              </w:rPr>
              <w:t>0</w:t>
            </w:r>
            <w:r w:rsidRPr="0052136B">
              <w:rPr>
                <w:rFonts w:ascii="Arial" w:hAnsi="Arial" w:cs="Arial"/>
                <w:sz w:val="22"/>
              </w:rPr>
              <w:t>.87 (0.58 - 0.9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5B3DE43" w14:textId="37DA1971" w:rsidR="00092FE2" w:rsidRPr="0052136B" w:rsidRDefault="00092FE2" w:rsidP="003506D4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52136B">
              <w:rPr>
                <w:rFonts w:ascii="Arial" w:hAnsi="Arial" w:cs="Arial"/>
                <w:sz w:val="22"/>
              </w:rPr>
              <w:t>0.97 (0.88 - 0.99)</w:t>
            </w:r>
          </w:p>
        </w:tc>
      </w:tr>
    </w:tbl>
    <w:p w14:paraId="09508B5A" w14:textId="20E0E90A" w:rsidR="00D5588E" w:rsidRPr="0052136B" w:rsidRDefault="00DC4A79" w:rsidP="00D5588E">
      <w:pPr>
        <w:spacing w:line="276" w:lineRule="auto"/>
        <w:rPr>
          <w:rFonts w:ascii="Arial" w:hAnsi="Arial" w:cs="Arial"/>
          <w:b/>
          <w:bCs/>
          <w:sz w:val="22"/>
        </w:rPr>
      </w:pPr>
      <w:r w:rsidRPr="0052136B">
        <w:rPr>
          <w:rFonts w:ascii="Arial" w:hAnsi="Arial" w:cs="Arial"/>
          <w:sz w:val="22"/>
        </w:rPr>
        <w:t xml:space="preserve">UKA, </w:t>
      </w:r>
      <w:proofErr w:type="spellStart"/>
      <w:r w:rsidRPr="0052136B">
        <w:rPr>
          <w:rFonts w:ascii="Arial" w:hAnsi="Arial" w:cs="Arial"/>
          <w:sz w:val="22"/>
          <w:lang w:val="en-CA"/>
        </w:rPr>
        <w:t>uni</w:t>
      </w:r>
      <w:proofErr w:type="spellEnd"/>
      <w:r w:rsidRPr="0052136B">
        <w:rPr>
          <w:rFonts w:ascii="Arial" w:hAnsi="Arial" w:cs="Arial"/>
          <w:sz w:val="22"/>
          <w:lang w:val="en-CA"/>
        </w:rPr>
        <w:t xml:space="preserve">-compartmental knee arthroplasty; </w:t>
      </w:r>
      <w:r w:rsidR="00066772" w:rsidRPr="0052136B">
        <w:rPr>
          <w:rFonts w:ascii="Arial" w:hAnsi="Arial" w:cs="Arial" w:hint="eastAsia"/>
          <w:sz w:val="22"/>
        </w:rPr>
        <w:t>I</w:t>
      </w:r>
      <w:r w:rsidR="00066772" w:rsidRPr="0052136B">
        <w:rPr>
          <w:rFonts w:ascii="Arial" w:hAnsi="Arial" w:cs="Arial"/>
          <w:sz w:val="22"/>
        </w:rPr>
        <w:t xml:space="preserve">CC, </w:t>
      </w:r>
      <w:r w:rsidR="00066772" w:rsidRPr="0052136B">
        <w:rPr>
          <w:rFonts w:ascii="Arial" w:hAnsi="Arial" w:cs="Arial"/>
          <w:sz w:val="22"/>
          <w:lang w:val="en-CA"/>
        </w:rPr>
        <w:t>intraclass correlation coefficient; CI, confidence interval</w:t>
      </w:r>
      <w:r w:rsidR="00066772" w:rsidRPr="0052136B">
        <w:rPr>
          <w:rFonts w:ascii="Arial" w:hAnsi="Arial" w:cs="Arial"/>
          <w:sz w:val="22"/>
        </w:rPr>
        <w:t xml:space="preserve">; </w:t>
      </w:r>
      <w:r w:rsidR="00934FBB" w:rsidRPr="0052136B">
        <w:rPr>
          <w:rFonts w:ascii="Arial" w:hAnsi="Arial" w:cs="Arial"/>
          <w:sz w:val="22"/>
        </w:rPr>
        <w:t xml:space="preserve">PDFS, proton density-weighted fat-suppression; </w:t>
      </w:r>
      <w:r w:rsidR="00143E09" w:rsidRPr="0052136B">
        <w:rPr>
          <w:rFonts w:ascii="Arial" w:hAnsi="Arial" w:cs="Arial"/>
          <w:sz w:val="22"/>
        </w:rPr>
        <w:t>P</w:t>
      </w:r>
      <w:r w:rsidR="00B571F6" w:rsidRPr="0052136B">
        <w:rPr>
          <w:rFonts w:ascii="Arial" w:hAnsi="Arial" w:cs="Arial"/>
          <w:sz w:val="22"/>
        </w:rPr>
        <w:t>PDFS</w:t>
      </w:r>
      <w:r w:rsidR="00143E09" w:rsidRPr="0052136B">
        <w:rPr>
          <w:rFonts w:ascii="Arial" w:hAnsi="Arial" w:cs="Arial"/>
          <w:sz w:val="22"/>
        </w:rPr>
        <w:t>, pseudo-colored</w:t>
      </w:r>
      <w:r w:rsidR="00B571F6" w:rsidRPr="0052136B">
        <w:rPr>
          <w:rFonts w:ascii="Arial" w:hAnsi="Arial" w:cs="Arial"/>
          <w:sz w:val="22"/>
        </w:rPr>
        <w:t xml:space="preserve"> proton density</w:t>
      </w:r>
      <w:r w:rsidR="00143E09" w:rsidRPr="0052136B">
        <w:rPr>
          <w:rFonts w:ascii="Arial" w:hAnsi="Arial" w:cs="Arial"/>
          <w:sz w:val="22"/>
        </w:rPr>
        <w:t>-weighted</w:t>
      </w:r>
      <w:r w:rsidR="00B571F6" w:rsidRPr="0052136B">
        <w:rPr>
          <w:rFonts w:ascii="Arial" w:hAnsi="Arial" w:cs="Arial"/>
          <w:sz w:val="22"/>
        </w:rPr>
        <w:t xml:space="preserve"> fat</w:t>
      </w:r>
      <w:r w:rsidR="00143E09" w:rsidRPr="0052136B">
        <w:rPr>
          <w:rFonts w:ascii="Arial" w:hAnsi="Arial" w:cs="Arial"/>
          <w:sz w:val="22"/>
        </w:rPr>
        <w:t>-</w:t>
      </w:r>
      <w:r w:rsidR="00B571F6" w:rsidRPr="0052136B">
        <w:rPr>
          <w:rFonts w:ascii="Arial" w:hAnsi="Arial" w:cs="Arial"/>
          <w:sz w:val="22"/>
        </w:rPr>
        <w:t>suppression</w:t>
      </w:r>
      <w:r w:rsidRPr="0052136B">
        <w:rPr>
          <w:rFonts w:ascii="Arial" w:hAnsi="Arial" w:cs="Arial"/>
          <w:sz w:val="22"/>
        </w:rPr>
        <w:t>.</w:t>
      </w:r>
    </w:p>
    <w:p w14:paraId="5111CDFC" w14:textId="50F7BF45" w:rsidR="00D5588E" w:rsidRPr="0052136B" w:rsidRDefault="00D5588E">
      <w:pPr>
        <w:widowControl/>
        <w:jc w:val="left"/>
        <w:rPr>
          <w:rFonts w:ascii="Arial" w:hAnsi="Arial" w:cs="Arial"/>
          <w:b/>
          <w:bCs/>
          <w:sz w:val="22"/>
        </w:rPr>
      </w:pPr>
    </w:p>
    <w:sectPr w:rsidR="00D5588E" w:rsidRPr="0052136B" w:rsidSect="003A7E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4C085" w14:textId="77777777" w:rsidR="00CB0B4A" w:rsidRDefault="00CB0B4A" w:rsidP="006652B9">
      <w:r>
        <w:separator/>
      </w:r>
    </w:p>
  </w:endnote>
  <w:endnote w:type="continuationSeparator" w:id="0">
    <w:p w14:paraId="7B547232" w14:textId="77777777" w:rsidR="00CB0B4A" w:rsidRDefault="00CB0B4A" w:rsidP="00665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720A8" w14:textId="77777777" w:rsidR="00CB0B4A" w:rsidRDefault="00CB0B4A" w:rsidP="006652B9">
      <w:r>
        <w:separator/>
      </w:r>
    </w:p>
  </w:footnote>
  <w:footnote w:type="continuationSeparator" w:id="0">
    <w:p w14:paraId="29B319BE" w14:textId="77777777" w:rsidR="00CB0B4A" w:rsidRDefault="00CB0B4A" w:rsidP="00665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E5"/>
    <w:rsid w:val="00001760"/>
    <w:rsid w:val="00011DAC"/>
    <w:rsid w:val="000158AC"/>
    <w:rsid w:val="00017D83"/>
    <w:rsid w:val="00023214"/>
    <w:rsid w:val="000240E7"/>
    <w:rsid w:val="00026214"/>
    <w:rsid w:val="00026871"/>
    <w:rsid w:val="000270AF"/>
    <w:rsid w:val="00031FB8"/>
    <w:rsid w:val="00041010"/>
    <w:rsid w:val="000412B5"/>
    <w:rsid w:val="000416D6"/>
    <w:rsid w:val="00052D5C"/>
    <w:rsid w:val="00064786"/>
    <w:rsid w:val="00066772"/>
    <w:rsid w:val="00072569"/>
    <w:rsid w:val="000731D5"/>
    <w:rsid w:val="000918B0"/>
    <w:rsid w:val="00092FE2"/>
    <w:rsid w:val="00096ABB"/>
    <w:rsid w:val="00096B91"/>
    <w:rsid w:val="000A2B4E"/>
    <w:rsid w:val="000A45A3"/>
    <w:rsid w:val="000A7CCD"/>
    <w:rsid w:val="000C24A5"/>
    <w:rsid w:val="000D3937"/>
    <w:rsid w:val="000E4ECC"/>
    <w:rsid w:val="000E7ADE"/>
    <w:rsid w:val="000F3C7C"/>
    <w:rsid w:val="00102C05"/>
    <w:rsid w:val="00110DE0"/>
    <w:rsid w:val="00122069"/>
    <w:rsid w:val="001233BF"/>
    <w:rsid w:val="00143E09"/>
    <w:rsid w:val="0015610B"/>
    <w:rsid w:val="00161867"/>
    <w:rsid w:val="00167744"/>
    <w:rsid w:val="00191CED"/>
    <w:rsid w:val="00192087"/>
    <w:rsid w:val="001920EE"/>
    <w:rsid w:val="001A4902"/>
    <w:rsid w:val="001A5BCD"/>
    <w:rsid w:val="001B1A4A"/>
    <w:rsid w:val="001B24F8"/>
    <w:rsid w:val="001B4708"/>
    <w:rsid w:val="001B77BA"/>
    <w:rsid w:val="001C5E24"/>
    <w:rsid w:val="001D236E"/>
    <w:rsid w:val="00214509"/>
    <w:rsid w:val="00231289"/>
    <w:rsid w:val="00233A48"/>
    <w:rsid w:val="0023563C"/>
    <w:rsid w:val="00240224"/>
    <w:rsid w:val="002413B2"/>
    <w:rsid w:val="00243023"/>
    <w:rsid w:val="0025110A"/>
    <w:rsid w:val="0025622D"/>
    <w:rsid w:val="00256669"/>
    <w:rsid w:val="00261ED2"/>
    <w:rsid w:val="00266265"/>
    <w:rsid w:val="00283114"/>
    <w:rsid w:val="00291737"/>
    <w:rsid w:val="002A3248"/>
    <w:rsid w:val="002A7EEA"/>
    <w:rsid w:val="002C0053"/>
    <w:rsid w:val="002C6237"/>
    <w:rsid w:val="002C6CDB"/>
    <w:rsid w:val="002C74D1"/>
    <w:rsid w:val="002D70F8"/>
    <w:rsid w:val="002F10A8"/>
    <w:rsid w:val="003052B3"/>
    <w:rsid w:val="0030562F"/>
    <w:rsid w:val="003064CC"/>
    <w:rsid w:val="003073F6"/>
    <w:rsid w:val="00312D97"/>
    <w:rsid w:val="00322C04"/>
    <w:rsid w:val="00330F00"/>
    <w:rsid w:val="00330FCE"/>
    <w:rsid w:val="003355F3"/>
    <w:rsid w:val="003464D6"/>
    <w:rsid w:val="003506D4"/>
    <w:rsid w:val="00356FF5"/>
    <w:rsid w:val="00363A83"/>
    <w:rsid w:val="00381426"/>
    <w:rsid w:val="00397BAD"/>
    <w:rsid w:val="003A6BE8"/>
    <w:rsid w:val="003A7E3E"/>
    <w:rsid w:val="003B3B33"/>
    <w:rsid w:val="003C2187"/>
    <w:rsid w:val="003E4CEB"/>
    <w:rsid w:val="003F1532"/>
    <w:rsid w:val="00401C0C"/>
    <w:rsid w:val="004036A3"/>
    <w:rsid w:val="00411EAD"/>
    <w:rsid w:val="004128D9"/>
    <w:rsid w:val="00413A09"/>
    <w:rsid w:val="00416675"/>
    <w:rsid w:val="00421A90"/>
    <w:rsid w:val="00423FBD"/>
    <w:rsid w:val="0043369B"/>
    <w:rsid w:val="00436A41"/>
    <w:rsid w:val="00462873"/>
    <w:rsid w:val="0046358F"/>
    <w:rsid w:val="00466FEF"/>
    <w:rsid w:val="00471C28"/>
    <w:rsid w:val="00477ED3"/>
    <w:rsid w:val="0049272D"/>
    <w:rsid w:val="00494F7E"/>
    <w:rsid w:val="004A2C59"/>
    <w:rsid w:val="004A312C"/>
    <w:rsid w:val="004B50BA"/>
    <w:rsid w:val="004B7269"/>
    <w:rsid w:val="004C1289"/>
    <w:rsid w:val="004E110D"/>
    <w:rsid w:val="004E402E"/>
    <w:rsid w:val="004E4B39"/>
    <w:rsid w:val="004F1DC1"/>
    <w:rsid w:val="004F412E"/>
    <w:rsid w:val="004F5377"/>
    <w:rsid w:val="005140D5"/>
    <w:rsid w:val="00514E6D"/>
    <w:rsid w:val="005201D9"/>
    <w:rsid w:val="0052136B"/>
    <w:rsid w:val="00527416"/>
    <w:rsid w:val="005342D3"/>
    <w:rsid w:val="00537197"/>
    <w:rsid w:val="00552FB2"/>
    <w:rsid w:val="00557006"/>
    <w:rsid w:val="005657B4"/>
    <w:rsid w:val="00565D0B"/>
    <w:rsid w:val="00576496"/>
    <w:rsid w:val="00585E6F"/>
    <w:rsid w:val="00595F9A"/>
    <w:rsid w:val="005A0908"/>
    <w:rsid w:val="005A612F"/>
    <w:rsid w:val="005C1B17"/>
    <w:rsid w:val="005C602A"/>
    <w:rsid w:val="005D4A23"/>
    <w:rsid w:val="005F72E2"/>
    <w:rsid w:val="005F7B64"/>
    <w:rsid w:val="006030B6"/>
    <w:rsid w:val="00603CAF"/>
    <w:rsid w:val="00603F54"/>
    <w:rsid w:val="00604EBC"/>
    <w:rsid w:val="006071B6"/>
    <w:rsid w:val="006074E4"/>
    <w:rsid w:val="00613B6A"/>
    <w:rsid w:val="00621DFA"/>
    <w:rsid w:val="0062642B"/>
    <w:rsid w:val="006451EE"/>
    <w:rsid w:val="00645437"/>
    <w:rsid w:val="006473B0"/>
    <w:rsid w:val="00650ED1"/>
    <w:rsid w:val="00661077"/>
    <w:rsid w:val="006652B9"/>
    <w:rsid w:val="00670513"/>
    <w:rsid w:val="00676487"/>
    <w:rsid w:val="00692A0D"/>
    <w:rsid w:val="006A0FF5"/>
    <w:rsid w:val="006A3803"/>
    <w:rsid w:val="006A66C3"/>
    <w:rsid w:val="006B4630"/>
    <w:rsid w:val="006B71F6"/>
    <w:rsid w:val="006C3736"/>
    <w:rsid w:val="006C4115"/>
    <w:rsid w:val="006D3EC4"/>
    <w:rsid w:val="006D44DC"/>
    <w:rsid w:val="006F0D09"/>
    <w:rsid w:val="006F4AAC"/>
    <w:rsid w:val="006F6092"/>
    <w:rsid w:val="0070351D"/>
    <w:rsid w:val="00716D43"/>
    <w:rsid w:val="00721EF4"/>
    <w:rsid w:val="00725818"/>
    <w:rsid w:val="00725F42"/>
    <w:rsid w:val="00726F87"/>
    <w:rsid w:val="00727F74"/>
    <w:rsid w:val="00744524"/>
    <w:rsid w:val="00746B80"/>
    <w:rsid w:val="0075660C"/>
    <w:rsid w:val="0076252B"/>
    <w:rsid w:val="00785296"/>
    <w:rsid w:val="007A0F22"/>
    <w:rsid w:val="007D55FA"/>
    <w:rsid w:val="007D7A07"/>
    <w:rsid w:val="007E0262"/>
    <w:rsid w:val="007E0E3C"/>
    <w:rsid w:val="007E52EA"/>
    <w:rsid w:val="007F1EBF"/>
    <w:rsid w:val="007F4CA9"/>
    <w:rsid w:val="007F4CE5"/>
    <w:rsid w:val="007F5B4C"/>
    <w:rsid w:val="00807A0D"/>
    <w:rsid w:val="0081153D"/>
    <w:rsid w:val="00820B7D"/>
    <w:rsid w:val="008253CE"/>
    <w:rsid w:val="0084119F"/>
    <w:rsid w:val="00844FF0"/>
    <w:rsid w:val="00870DDC"/>
    <w:rsid w:val="00890CB1"/>
    <w:rsid w:val="008976BD"/>
    <w:rsid w:val="008A3BBC"/>
    <w:rsid w:val="008A4D75"/>
    <w:rsid w:val="008B000F"/>
    <w:rsid w:val="008B25F6"/>
    <w:rsid w:val="008C1017"/>
    <w:rsid w:val="008C5030"/>
    <w:rsid w:val="008E30A6"/>
    <w:rsid w:val="008E4C9B"/>
    <w:rsid w:val="008E5C3F"/>
    <w:rsid w:val="00905631"/>
    <w:rsid w:val="009130E8"/>
    <w:rsid w:val="00915C48"/>
    <w:rsid w:val="00922302"/>
    <w:rsid w:val="009252BA"/>
    <w:rsid w:val="00934853"/>
    <w:rsid w:val="00934FBB"/>
    <w:rsid w:val="00950D45"/>
    <w:rsid w:val="00963E37"/>
    <w:rsid w:val="0097394B"/>
    <w:rsid w:val="00984697"/>
    <w:rsid w:val="00985EE5"/>
    <w:rsid w:val="00990D87"/>
    <w:rsid w:val="0099235A"/>
    <w:rsid w:val="00992BDE"/>
    <w:rsid w:val="00997352"/>
    <w:rsid w:val="009A49C8"/>
    <w:rsid w:val="009B3ACA"/>
    <w:rsid w:val="009B5C33"/>
    <w:rsid w:val="009C525C"/>
    <w:rsid w:val="009D456D"/>
    <w:rsid w:val="009E6DBB"/>
    <w:rsid w:val="009F118C"/>
    <w:rsid w:val="009F1424"/>
    <w:rsid w:val="009F74F4"/>
    <w:rsid w:val="00A0127A"/>
    <w:rsid w:val="00A1206A"/>
    <w:rsid w:val="00A133AD"/>
    <w:rsid w:val="00A1385D"/>
    <w:rsid w:val="00A31C9F"/>
    <w:rsid w:val="00A361D0"/>
    <w:rsid w:val="00A370FB"/>
    <w:rsid w:val="00A37C94"/>
    <w:rsid w:val="00A44D18"/>
    <w:rsid w:val="00A52E49"/>
    <w:rsid w:val="00A67A0A"/>
    <w:rsid w:val="00A747DA"/>
    <w:rsid w:val="00AB5052"/>
    <w:rsid w:val="00AB5527"/>
    <w:rsid w:val="00AB6497"/>
    <w:rsid w:val="00AD789F"/>
    <w:rsid w:val="00AE15E0"/>
    <w:rsid w:val="00AE4891"/>
    <w:rsid w:val="00AE588D"/>
    <w:rsid w:val="00AF1914"/>
    <w:rsid w:val="00B06006"/>
    <w:rsid w:val="00B079FB"/>
    <w:rsid w:val="00B208B9"/>
    <w:rsid w:val="00B34886"/>
    <w:rsid w:val="00B41FC8"/>
    <w:rsid w:val="00B53E6E"/>
    <w:rsid w:val="00B571F6"/>
    <w:rsid w:val="00B6088E"/>
    <w:rsid w:val="00B668AE"/>
    <w:rsid w:val="00B8360D"/>
    <w:rsid w:val="00B9073F"/>
    <w:rsid w:val="00B96F5F"/>
    <w:rsid w:val="00BB7786"/>
    <w:rsid w:val="00BC3A0D"/>
    <w:rsid w:val="00BD1BAD"/>
    <w:rsid w:val="00BD4839"/>
    <w:rsid w:val="00BD502D"/>
    <w:rsid w:val="00BE0ED1"/>
    <w:rsid w:val="00BE4ADC"/>
    <w:rsid w:val="00C134CF"/>
    <w:rsid w:val="00C14117"/>
    <w:rsid w:val="00C160E2"/>
    <w:rsid w:val="00C27158"/>
    <w:rsid w:val="00C34006"/>
    <w:rsid w:val="00C4655B"/>
    <w:rsid w:val="00C47F13"/>
    <w:rsid w:val="00C72A37"/>
    <w:rsid w:val="00C76201"/>
    <w:rsid w:val="00C90E56"/>
    <w:rsid w:val="00CA4BEE"/>
    <w:rsid w:val="00CB0B4A"/>
    <w:rsid w:val="00CB1C84"/>
    <w:rsid w:val="00CB58C7"/>
    <w:rsid w:val="00CB7D38"/>
    <w:rsid w:val="00CC78C2"/>
    <w:rsid w:val="00D15465"/>
    <w:rsid w:val="00D2218E"/>
    <w:rsid w:val="00D25567"/>
    <w:rsid w:val="00D266F6"/>
    <w:rsid w:val="00D35336"/>
    <w:rsid w:val="00D43BD3"/>
    <w:rsid w:val="00D47823"/>
    <w:rsid w:val="00D505A7"/>
    <w:rsid w:val="00D5588E"/>
    <w:rsid w:val="00D62C8D"/>
    <w:rsid w:val="00D642F4"/>
    <w:rsid w:val="00D66204"/>
    <w:rsid w:val="00D66906"/>
    <w:rsid w:val="00D77B12"/>
    <w:rsid w:val="00DC2862"/>
    <w:rsid w:val="00DC4A79"/>
    <w:rsid w:val="00DC504E"/>
    <w:rsid w:val="00DC5E8C"/>
    <w:rsid w:val="00DD1535"/>
    <w:rsid w:val="00DD194F"/>
    <w:rsid w:val="00DD25F5"/>
    <w:rsid w:val="00DD33F3"/>
    <w:rsid w:val="00DE4640"/>
    <w:rsid w:val="00E00E48"/>
    <w:rsid w:val="00E062B8"/>
    <w:rsid w:val="00E06FA4"/>
    <w:rsid w:val="00E169AC"/>
    <w:rsid w:val="00E34B79"/>
    <w:rsid w:val="00E667AD"/>
    <w:rsid w:val="00E80F31"/>
    <w:rsid w:val="00E81CF2"/>
    <w:rsid w:val="00E82364"/>
    <w:rsid w:val="00E83B13"/>
    <w:rsid w:val="00EA2670"/>
    <w:rsid w:val="00EA5CA0"/>
    <w:rsid w:val="00EA770E"/>
    <w:rsid w:val="00EC4174"/>
    <w:rsid w:val="00ED0486"/>
    <w:rsid w:val="00EE61B5"/>
    <w:rsid w:val="00EF00FC"/>
    <w:rsid w:val="00EF3FBF"/>
    <w:rsid w:val="00F00D5A"/>
    <w:rsid w:val="00F0194A"/>
    <w:rsid w:val="00F02E21"/>
    <w:rsid w:val="00F14E4D"/>
    <w:rsid w:val="00F2700C"/>
    <w:rsid w:val="00F40231"/>
    <w:rsid w:val="00F524DE"/>
    <w:rsid w:val="00F52976"/>
    <w:rsid w:val="00F57F28"/>
    <w:rsid w:val="00F757DB"/>
    <w:rsid w:val="00F8038C"/>
    <w:rsid w:val="00F81926"/>
    <w:rsid w:val="00F83620"/>
    <w:rsid w:val="00F91700"/>
    <w:rsid w:val="00FA4B90"/>
    <w:rsid w:val="00FA5BF2"/>
    <w:rsid w:val="00FA72ED"/>
    <w:rsid w:val="00FB7A95"/>
    <w:rsid w:val="00FC1E01"/>
    <w:rsid w:val="00FD1CCC"/>
    <w:rsid w:val="00FD4877"/>
    <w:rsid w:val="00FD4D01"/>
    <w:rsid w:val="00FF63BF"/>
    <w:rsid w:val="00FF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8D4F8C"/>
  <w15:chartTrackingRefBased/>
  <w15:docId w15:val="{0EF66B7D-8827-4E59-B97C-2D4CFA233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5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A7E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652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52B9"/>
  </w:style>
  <w:style w:type="paragraph" w:styleId="a6">
    <w:name w:val="footer"/>
    <w:basedOn w:val="a"/>
    <w:link w:val="a7"/>
    <w:uiPriority w:val="99"/>
    <w:unhideWhenUsed/>
    <w:rsid w:val="006652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52B9"/>
  </w:style>
  <w:style w:type="table" w:customStyle="1" w:styleId="1">
    <w:name w:val="表 (格子)1"/>
    <w:basedOn w:val="a1"/>
    <w:next w:val="a3"/>
    <w:uiPriority w:val="39"/>
    <w:rsid w:val="00156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2562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25622D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823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823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DD1535"/>
  </w:style>
  <w:style w:type="table" w:styleId="ab">
    <w:name w:val="Grid Table Light"/>
    <w:basedOn w:val="a1"/>
    <w:uiPriority w:val="40"/>
    <w:rsid w:val="004F53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7C6C8-D4E8-42C4-8A0B-255E888D2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義文</dc:creator>
  <cp:keywords/>
  <dc:description/>
  <cp:lastModifiedBy>石島 旨章</cp:lastModifiedBy>
  <cp:revision>2</cp:revision>
  <cp:lastPrinted>2023-11-05T02:11:00Z</cp:lastPrinted>
  <dcterms:created xsi:type="dcterms:W3CDTF">2023-11-11T09:09:00Z</dcterms:created>
  <dcterms:modified xsi:type="dcterms:W3CDTF">2023-11-11T09:09:00Z</dcterms:modified>
</cp:coreProperties>
</file>